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7D572C" w14:textId="77777777" w:rsidR="002B0967" w:rsidRPr="000A72D1" w:rsidRDefault="002B0967" w:rsidP="002B0967">
      <w:pPr>
        <w:spacing w:line="278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BF692E">
        <w:rPr>
          <w:rFonts w:ascii="Times New Roman" w:hAnsi="Times New Roman" w:cs="Times New Roman"/>
          <w:b/>
          <w:bCs/>
        </w:rPr>
        <w:t>S6 Appendix</w:t>
      </w:r>
      <w:r w:rsidRPr="006B5A0F">
        <w:rPr>
          <w:rFonts w:ascii="Times New Roman" w:hAnsi="Times New Roman" w:cs="Times New Roman"/>
          <w:b/>
          <w:bCs/>
        </w:rPr>
        <w:tab/>
      </w:r>
      <w:r w:rsidRPr="00BF692E">
        <w:rPr>
          <w:rFonts w:ascii="Times New Roman" w:hAnsi="Times New Roman" w:cs="Times New Roman"/>
          <w:b/>
          <w:bCs/>
        </w:rPr>
        <w:t>WHO-5 Well-Being Index (WBI-5)</w:t>
      </w:r>
      <w:r>
        <w:rPr>
          <w:rFonts w:ascii="Times New Roman" w:hAnsi="Times New Roman" w:cs="Times New Roman"/>
          <w:b/>
          <w:bCs/>
        </w:rPr>
        <w:t xml:space="preserve"> </w:t>
      </w:r>
      <w:r w:rsidRPr="000A72D1">
        <w:rPr>
          <w:rFonts w:ascii="Times New Roman" w:eastAsia="Times New Roman" w:hAnsi="Times New Roman" w:cs="Times New Roman"/>
          <w:sz w:val="24"/>
          <w:szCs w:val="24"/>
        </w:rPr>
        <w:t xml:space="preserve">(WBI-5; </w:t>
      </w:r>
      <w:r w:rsidRPr="000A72D1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0A72D1">
        <w:rPr>
          <w:rFonts w:ascii="Times New Roman" w:eastAsia="Times New Roman" w:hAnsi="Times New Roman" w:cs="Times New Roman"/>
          <w:sz w:val="24"/>
          <w:szCs w:val="24"/>
        </w:rPr>
        <w:instrText xml:space="preserve"> ADDIN ZOTERO_ITEM CSL_CITATION {"citationID":"ov1jpry1","properties":{"formattedCitation":"(Sus\\uc0\\u225{}nszky et al., 2006; Topp et al., 2015)","plainCitation":"(Susánszky et al., 2006; Topp et al., 2015)","dontUpdate":true,"noteIndex":0},"citationItems":[{"id":572,"uris":["http://zotero.org/users/7051392/items/48DZKUE8"],"itemData":{"id":572,"type":"article-journal","container-title":"Mentálhigiéné és Pszichoszomatika","DOI":"10.1556/Mental.7.2006.3.8","ISSN":"1419-8126, 1786-3759","issue":"3","journalAbbreviation":"Mentálhigiéné és Pszichoszomatika","language":"en","note":"number: 3","page":"247-255","source":"DOI.org (Crossref)","title":"&lt;b&gt;A WHO JÓL-LÉT KÉRDŐÍV RÖVIDÍTETT (WBI-5) MAGYAR VÁLTOZATÁNAK VALIDÁLÁSA A HUNGAROSTUDY 2002 ORSZÁGOS LAKOSSÁGI EGÉSZSÉGFELMÉRÉS ALAPJÁN&lt;/b&gt;","volume":"7","author":[{"family":"Susánszky","given":"Éva"},{"family":"KONKOLy THEGE","given":"Barna"},{"family":"Stauder","given":"Adrienne"},{"family":"Kopp","given":"Mária"}],"issued":{"date-parts":[["2006",9]]}}},{"id":803,"uris":["http://zotero.org/users/7051392/items/S5W6UJWH"],"itemData":{"id":803,"type":"article-journal","abstract":"&lt;b&gt;&lt;i&gt;Background:&lt;/i&gt;&lt;/b&gt; The 5-item World Health Organization Well-Being Index (WHO-5) is among the most widely used questionnaires assessing subjective psychological well-being. Since its first publication in 1998, the WHO-5 has been translated into more than 30 languages and has been used in research studies all over the world. We now provide a systematic review of the literature on the WHO-5. &lt;b&gt;&lt;i&gt;Methods:&lt;/i&gt;&lt;/b&gt; We conducted a systematic search for literature on the WHO-5 in PubMed and PsycINFO in accordance with the PRISMA guidelines. In our review of the identified articles, we focused particularly on the following aspects: (1) the clinimetric validity of the WHO-5; (2) the responsiveness/sensitivity of the WHO-5 in controlled clinical trials; (3) the potential of the WHO-5 as a screening tool for depression, and (4) the applicability of the WHO-5 across study fields. &lt;b&gt;&lt;i&gt;Results:&lt;/i&gt;&lt;/b&gt; A total of 213 articles met the predefined criteria for inclusion in the review. The review demonstrated that the WHO-5 has high clinimetric validity, can be used as an outcome measure balancing the wanted and unwanted effects of treatments, is a sensitive and specific screening tool for depression and its applicability across study fields is very high. &lt;b&gt;&lt;i&gt;Conclusions:&lt;/i&gt;&lt;/b&gt; The WHO-5 is a short questionnaire consisting of 5 simple and non-invasive questions, which tap into the subjective well-being of the respondents. The scale has adequate validity both as a screening tool for depression and as an outcome measure in clinical trials and has been applied successfully across a wide range of study fields.","container-title":"Psychotherapy and Psychosomatics","DOI":"10.1159/000376585","ISSN":"0033-3190, 1423-0348","issue":"3","journalAbbreviation":"Psychother Psychosom","language":"en","note":"number: 3","page":"167-176","source":"DOI.org (Crossref)","title":"The WHO-5 Well-Being Index: A Systematic Review of the Literature","title-short":"The WHO-5 Well-Being Index","volume":"84","author":[{"family":"Topp","given":"Christian Winther"},{"family":"Østergaard","given":"Søren Dinesen"},{"family":"Søndergaard","given":"Susan"},{"family":"Bech","given":"Per"}],"issued":{"date-parts":[["2015"]]}}}],"schema":"https://github.com/citation-style-language/schema/raw/master/csl-citation.json"} </w:instrText>
      </w:r>
      <w:r w:rsidRPr="000A72D1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0A72D1">
        <w:rPr>
          <w:rFonts w:ascii="Times New Roman" w:hAnsi="Times New Roman" w:cs="Times New Roman"/>
          <w:sz w:val="24"/>
          <w:szCs w:val="24"/>
        </w:rPr>
        <w:t>Susánszky et al., 2006; Topp et al., 2015)</w:t>
      </w:r>
      <w:r w:rsidRPr="000A72D1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p w14:paraId="7785F751" w14:textId="77777777" w:rsidR="002B0967" w:rsidRPr="000A72D1" w:rsidRDefault="002B0967" w:rsidP="002B0967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A72D1">
        <w:rPr>
          <w:rFonts w:ascii="Times New Roman" w:eastAsia="Times New Roman" w:hAnsi="Times New Roman" w:cs="Times New Roman"/>
          <w:sz w:val="24"/>
          <w:szCs w:val="24"/>
        </w:rPr>
        <w:t>The WHO-5 Well-Being Index (WBI-5) is a concise 5-item self-report questionnaire derived from the original WHO-5, designed to assess subjective psychological well-being over the preceding two weeks. This widely used tool demonstrates strong psychometric properties and cross-cultural validity (Topp et al., 2015). Items are rated on a 6-point Likert scale, recoded to 0–5 (5: All of the time; 4: Most of the time; 3: More than half of the time; 2: Less than half of the time; 1: Some of the time; 0: At no time). Scoring: Raw score: Sum of item scores (range: 0–25). Final score: Raw score × 4 (range: 0–100), where 0 = worst imaginable well-being and 100 = optimal well-being. Reliability: Excellent internal consistency (Cronbach’s α = 0.85) in the Hungarian validation study (Susánszky et al., 2006). Internal consistency for the WBI-5 total score was Cronbach’s α=.0.85.</w:t>
      </w:r>
    </w:p>
    <w:p w14:paraId="6755BAE2" w14:textId="77777777" w:rsidR="00102648" w:rsidRDefault="00102648"/>
    <w:sectPr w:rsidR="001026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967"/>
    <w:rsid w:val="00102648"/>
    <w:rsid w:val="001272FB"/>
    <w:rsid w:val="002B0967"/>
    <w:rsid w:val="00D15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28F4D"/>
  <w15:chartTrackingRefBased/>
  <w15:docId w15:val="{B80238CE-D028-4214-AFB4-2BE0DC77F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hu-H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2B0967"/>
    <w:pPr>
      <w:spacing w:line="259" w:lineRule="auto"/>
    </w:pPr>
    <w:rPr>
      <w:rFonts w:ascii="Calibri" w:eastAsia="Calibri" w:hAnsi="Calibri" w:cs="Calibri"/>
      <w:noProof/>
      <w:kern w:val="0"/>
      <w:sz w:val="22"/>
      <w:szCs w:val="22"/>
      <w:lang w:val="en-US" w:eastAsia="hu-HU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2B09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hu-HU" w:eastAsia="en-US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2B096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hu-HU" w:eastAsia="en-US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2B096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val="hu-HU" w:eastAsia="en-US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2B096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4"/>
      <w:szCs w:val="24"/>
      <w:lang w:val="hu-HU" w:eastAsia="en-US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2B096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4"/>
      <w:szCs w:val="24"/>
      <w:lang w:val="hu-HU" w:eastAsia="en-US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2B096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val="hu-HU" w:eastAsia="en-US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2B096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val="hu-HU" w:eastAsia="en-US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2B096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val="hu-HU" w:eastAsia="en-US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2B096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val="hu-HU" w:eastAsia="en-US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2B09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2B09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2B09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2B0967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2B0967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2B0967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2B0967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2B0967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2B0967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2B0967"/>
    <w:pPr>
      <w:spacing w:after="80" w:line="240" w:lineRule="auto"/>
      <w:contextualSpacing/>
    </w:pPr>
    <w:rPr>
      <w:rFonts w:asciiTheme="majorHAnsi" w:eastAsiaTheme="majorEastAsia" w:hAnsiTheme="majorHAnsi" w:cstheme="majorBidi"/>
      <w:noProof w:val="0"/>
      <w:spacing w:val="-10"/>
      <w:kern w:val="28"/>
      <w:sz w:val="56"/>
      <w:szCs w:val="56"/>
      <w:lang w:val="hu-HU" w:eastAsia="en-US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2B09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2B096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hu-HU" w:eastAsia="en-US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2B09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2B0967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val="hu-HU" w:eastAsia="en-US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2B0967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2B0967"/>
    <w:pPr>
      <w:spacing w:line="278" w:lineRule="auto"/>
      <w:ind w:left="720"/>
      <w:contextualSpacing/>
    </w:pPr>
    <w:rPr>
      <w:rFonts w:asciiTheme="minorHAnsi" w:eastAsiaTheme="minorHAnsi" w:hAnsiTheme="minorHAnsi" w:cstheme="minorBidi"/>
      <w:noProof w:val="0"/>
      <w:kern w:val="2"/>
      <w:sz w:val="24"/>
      <w:szCs w:val="24"/>
      <w:lang w:val="hu-HU" w:eastAsia="en-US"/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2B0967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2B09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4"/>
      <w:szCs w:val="24"/>
      <w:lang w:val="hu-HU" w:eastAsia="en-US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2B0967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2B09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1</Words>
  <Characters>3873</Characters>
  <Application>Microsoft Office Word</Application>
  <DocSecurity>0</DocSecurity>
  <Lines>32</Lines>
  <Paragraphs>8</Paragraphs>
  <ScaleCrop>false</ScaleCrop>
  <Company/>
  <LinksUpToDate>false</LinksUpToDate>
  <CharactersWithSpaces>4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émet Borbála</dc:creator>
  <cp:keywords/>
  <dc:description/>
  <cp:lastModifiedBy>Német Borbála</cp:lastModifiedBy>
  <cp:revision>1</cp:revision>
  <dcterms:created xsi:type="dcterms:W3CDTF">2026-01-07T08:06:00Z</dcterms:created>
  <dcterms:modified xsi:type="dcterms:W3CDTF">2026-01-07T08:06:00Z</dcterms:modified>
</cp:coreProperties>
</file>